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E860F" w14:textId="42F3EA98" w:rsidR="00D96383" w:rsidRPr="00C73FA7" w:rsidRDefault="007F4957" w:rsidP="007F4957">
      <w:pPr>
        <w:spacing w:after="200" w:line="300" w:lineRule="auto"/>
        <w:ind w:left="1418" w:hanging="1418"/>
        <w:jc w:val="both"/>
        <w:rPr>
          <w:b/>
          <w:bCs/>
        </w:rPr>
      </w:pPr>
      <w:r w:rsidRPr="007F4957">
        <w:rPr>
          <w:b/>
          <w:bCs/>
        </w:rPr>
        <w:t>Table</w:t>
      </w:r>
      <w:r w:rsidR="00D96383" w:rsidRPr="00C73FA7">
        <w:rPr>
          <w:b/>
          <w:bCs/>
        </w:rPr>
        <w:t xml:space="preserve"> (1</w:t>
      </w:r>
      <w:r w:rsidR="004E000A" w:rsidRPr="00C73FA7">
        <w:rPr>
          <w:b/>
          <w:bCs/>
        </w:rPr>
        <w:t>a</w:t>
      </w:r>
      <w:r w:rsidR="00D96383" w:rsidRPr="00C73FA7">
        <w:rPr>
          <w:b/>
          <w:bCs/>
        </w:rPr>
        <w:t>):</w:t>
      </w:r>
      <w:r w:rsidR="00D96383" w:rsidRPr="00C73FA7">
        <w:rPr>
          <w:b/>
          <w:bCs/>
        </w:rPr>
        <w:tab/>
      </w:r>
      <w:r w:rsidR="006B0B60">
        <w:rPr>
          <w:b/>
          <w:bCs/>
        </w:rPr>
        <w:t>The r</w:t>
      </w:r>
      <w:r w:rsidR="00D96383" w:rsidRPr="00C73FA7">
        <w:rPr>
          <w:b/>
          <w:bCs/>
        </w:rPr>
        <w:t>elation</w:t>
      </w:r>
      <w:r w:rsidR="006B0B60">
        <w:rPr>
          <w:b/>
          <w:bCs/>
        </w:rPr>
        <w:t>ship</w:t>
      </w:r>
      <w:r w:rsidR="00D96383" w:rsidRPr="00C73FA7">
        <w:rPr>
          <w:b/>
          <w:bCs/>
        </w:rPr>
        <w:t xml:space="preserve"> between level of </w:t>
      </w:r>
      <w:r w:rsidR="006B0B60">
        <w:rPr>
          <w:b/>
          <w:bCs/>
        </w:rPr>
        <w:t>k</w:t>
      </w:r>
      <w:r w:rsidR="00FF1942" w:rsidRPr="00C73FA7">
        <w:rPr>
          <w:b/>
          <w:bCs/>
        </w:rPr>
        <w:t>nowledge</w:t>
      </w:r>
      <w:r w:rsidR="00D96383" w:rsidRPr="00C73FA7">
        <w:rPr>
          <w:b/>
          <w:bCs/>
        </w:rPr>
        <w:t xml:space="preserve"> and </w:t>
      </w:r>
      <w:r w:rsidR="006B0B60">
        <w:rPr>
          <w:b/>
          <w:bCs/>
        </w:rPr>
        <w:t>e</w:t>
      </w:r>
      <w:r w:rsidR="00FF1942" w:rsidRPr="00C73FA7">
        <w:rPr>
          <w:b/>
          <w:bCs/>
        </w:rPr>
        <w:t xml:space="preserve">ducational </w:t>
      </w:r>
      <w:r w:rsidR="006B0B60">
        <w:rPr>
          <w:b/>
          <w:bCs/>
        </w:rPr>
        <w:t>l</w:t>
      </w:r>
      <w:r w:rsidR="00FF1942" w:rsidRPr="00C73FA7">
        <w:rPr>
          <w:b/>
          <w:bCs/>
        </w:rPr>
        <w:t xml:space="preserve">evel </w:t>
      </w:r>
      <w:r w:rsidR="00AF0FFE" w:rsidRPr="00C73FA7">
        <w:rPr>
          <w:b/>
          <w:bCs/>
        </w:rPr>
        <w:br/>
      </w:r>
      <w:r w:rsidR="00D96383" w:rsidRPr="00C73FA7">
        <w:rPr>
          <w:b/>
          <w:bCs/>
        </w:rPr>
        <w:t xml:space="preserve">(n = </w:t>
      </w:r>
      <w:r w:rsidR="00AF0FFE" w:rsidRPr="00C73FA7">
        <w:rPr>
          <w:b/>
          <w:bCs/>
        </w:rPr>
        <w:t>175</w:t>
      </w:r>
      <w:r w:rsidR="00D96383" w:rsidRPr="00C73FA7">
        <w:rPr>
          <w:b/>
          <w:bCs/>
        </w:rPr>
        <w:t>)</w:t>
      </w:r>
      <w:r w:rsidR="00FF1942" w:rsidRPr="00C73FA7">
        <w:rPr>
          <w:b/>
          <w:bCs/>
        </w:rPr>
        <w:t xml:space="preserve"> (Pre</w:t>
      </w:r>
      <w:r w:rsidR="006B0B60">
        <w:rPr>
          <w:b/>
          <w:bCs/>
        </w:rPr>
        <w:t>-intervention</w:t>
      </w:r>
      <w:r w:rsidR="00FF1942" w:rsidRPr="00C73FA7">
        <w:rPr>
          <w:b/>
          <w:bCs/>
        </w:rPr>
        <w:t>)</w:t>
      </w:r>
    </w:p>
    <w:tbl>
      <w:tblPr>
        <w:tblStyle w:val="TableGrid"/>
        <w:tblW w:w="935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835"/>
        <w:gridCol w:w="765"/>
        <w:gridCol w:w="765"/>
        <w:gridCol w:w="765"/>
        <w:gridCol w:w="765"/>
        <w:gridCol w:w="765"/>
        <w:gridCol w:w="765"/>
        <w:gridCol w:w="964"/>
        <w:gridCol w:w="964"/>
      </w:tblGrid>
      <w:tr w:rsidR="00D96383" w:rsidRPr="00527B63" w14:paraId="524A8D21" w14:textId="77777777" w:rsidTr="002B79AE">
        <w:trPr>
          <w:jc w:val="center"/>
        </w:trPr>
        <w:tc>
          <w:tcPr>
            <w:tcW w:w="2835" w:type="dxa"/>
            <w:tcBorders>
              <w:top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23E1EF35" w14:textId="29A463E0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4590" w:type="dxa"/>
            <w:gridSpan w:val="6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2DA2849E" w14:textId="77777777" w:rsidR="00D96383" w:rsidRPr="00527B63" w:rsidRDefault="00D96383" w:rsidP="00FF1942">
            <w:pPr>
              <w:spacing w:before="40" w:after="2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Level of</w:t>
            </w:r>
            <w:r w:rsidRPr="006B0B60">
              <w:t xml:space="preserve"> </w:t>
            </w:r>
            <w:r w:rsidR="00FF1942" w:rsidRPr="00FF1942">
              <w:rPr>
                <w:b/>
                <w:bCs/>
              </w:rPr>
              <w:t>Knowledge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EC67C5C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  <w:highlight w:val="yellow"/>
              </w:rPr>
            </w:pPr>
            <w:r w:rsidRPr="006B0B60">
              <w:rPr>
                <w:b/>
                <w:bCs/>
              </w:rPr>
              <w:t>χ</w:t>
            </w:r>
            <w:r w:rsidRPr="006B0B6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F9DC2E5" w14:textId="32568625" w:rsidR="00D96383" w:rsidRPr="00527B63" w:rsidRDefault="006B0B60" w:rsidP="006B0B60">
            <w:pPr>
              <w:spacing w:before="40" w:after="20"/>
              <w:jc w:val="center"/>
              <w:rPr>
                <w:b/>
                <w:bCs/>
              </w:rPr>
            </w:pPr>
            <w:r w:rsidRPr="006B0B60">
              <w:rPr>
                <w:b/>
                <w:bCs/>
                <w:vertAlign w:val="superscript"/>
              </w:rPr>
              <w:t>MC</w:t>
            </w:r>
            <w:r w:rsidRPr="00527B63">
              <w:rPr>
                <w:b/>
                <w:bCs/>
              </w:rPr>
              <w:t xml:space="preserve"> </w:t>
            </w:r>
            <w:r w:rsidR="00D96383" w:rsidRPr="00527B63">
              <w:rPr>
                <w:b/>
                <w:bCs/>
              </w:rPr>
              <w:t>p</w:t>
            </w:r>
            <w:r w:rsidRPr="006B0B60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96383" w:rsidRPr="00527B63" w14:paraId="69C104CB" w14:textId="77777777" w:rsidTr="002B79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114FED6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811508" w14:textId="77777777" w:rsidR="00D96383" w:rsidRPr="00527B63" w:rsidRDefault="0033609D" w:rsidP="008829E9">
            <w:pPr>
              <w:spacing w:before="40" w:after="20"/>
              <w:jc w:val="center"/>
              <w:rPr>
                <w:b/>
                <w:bCs/>
              </w:rPr>
            </w:pPr>
            <w:r w:rsidRPr="0033609D">
              <w:rPr>
                <w:b/>
                <w:bCs/>
              </w:rPr>
              <w:t>Poor</w:t>
            </w:r>
            <w:r w:rsidR="00D96383" w:rsidRPr="00527B63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76</w:t>
            </w:r>
            <w:r w:rsidR="00D96383" w:rsidRPr="00527B63">
              <w:rPr>
                <w:b/>
                <w:bCs/>
              </w:rPr>
              <w:t>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0C414" w14:textId="77777777" w:rsidR="00D96383" w:rsidRPr="00527B63" w:rsidRDefault="0033609D" w:rsidP="008829E9">
            <w:pPr>
              <w:spacing w:before="40" w:after="20"/>
              <w:jc w:val="center"/>
              <w:rPr>
                <w:b/>
                <w:bCs/>
              </w:rPr>
            </w:pPr>
            <w:r w:rsidRPr="0033609D">
              <w:rPr>
                <w:b/>
                <w:bCs/>
              </w:rPr>
              <w:t>Moderate</w:t>
            </w:r>
            <w:r w:rsidR="00D96383" w:rsidRPr="00527B63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77</w:t>
            </w:r>
            <w:r w:rsidR="00D96383" w:rsidRPr="00527B63">
              <w:rPr>
                <w:b/>
                <w:bCs/>
              </w:rPr>
              <w:t>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E397" w14:textId="77777777" w:rsidR="00D96383" w:rsidRPr="00527B63" w:rsidRDefault="0033609D" w:rsidP="008829E9">
            <w:pPr>
              <w:spacing w:before="40" w:after="20"/>
              <w:jc w:val="center"/>
              <w:rPr>
                <w:b/>
                <w:bCs/>
              </w:rPr>
            </w:pPr>
            <w:r w:rsidRPr="0033609D">
              <w:rPr>
                <w:b/>
                <w:bCs/>
              </w:rPr>
              <w:t>Good</w:t>
            </w:r>
            <w:r w:rsidR="00D96383" w:rsidRPr="00527B63">
              <w:rPr>
                <w:rFonts w:hint="cs"/>
                <w:b/>
                <w:bCs/>
                <w:rtl/>
              </w:rPr>
              <w:br/>
            </w:r>
            <w:r w:rsidR="00D96383" w:rsidRPr="00527B63">
              <w:rPr>
                <w:b/>
                <w:bCs/>
              </w:rPr>
              <w:t>(n =</w:t>
            </w:r>
            <w:r>
              <w:rPr>
                <w:b/>
                <w:bCs/>
              </w:rPr>
              <w:t xml:space="preserve"> 22</w:t>
            </w:r>
            <w:r w:rsidR="00D96383" w:rsidRPr="00527B63">
              <w:rPr>
                <w:b/>
                <w:bCs/>
              </w:rPr>
              <w:t>)</w:t>
            </w:r>
          </w:p>
        </w:tc>
        <w:tc>
          <w:tcPr>
            <w:tcW w:w="964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AE1E20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07C69EA6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</w:tr>
      <w:tr w:rsidR="00D96383" w:rsidRPr="00527B63" w14:paraId="2E3371ED" w14:textId="77777777" w:rsidTr="002B79AE">
        <w:trPr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CE1CC52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6820D5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No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C06A50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BB5E4C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No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1D5E48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B6AD60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No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25FEB7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%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A966DB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DBB81F" w14:textId="77777777" w:rsidR="00D96383" w:rsidRPr="00527B63" w:rsidRDefault="00D96383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</w:tr>
      <w:tr w:rsidR="00D96383" w:rsidRPr="00527B63" w14:paraId="614AD77F" w14:textId="77777777" w:rsidTr="002B79AE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A663D3" w14:textId="77777777" w:rsidR="00D96383" w:rsidRPr="00527B63" w:rsidRDefault="006C3467" w:rsidP="008829E9">
            <w:pPr>
              <w:spacing w:before="40" w:after="20"/>
              <w:rPr>
                <w:b/>
                <w:bCs/>
              </w:rPr>
            </w:pPr>
            <w:r w:rsidRPr="006C3467">
              <w:rPr>
                <w:b/>
                <w:bCs/>
              </w:rPr>
              <w:t>Educational Level</w:t>
            </w:r>
          </w:p>
        </w:tc>
        <w:tc>
          <w:tcPr>
            <w:tcW w:w="76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8503725" w14:textId="77777777" w:rsidR="00D96383" w:rsidRPr="00714A8F" w:rsidRDefault="00D96383" w:rsidP="008829E9">
            <w:pPr>
              <w:spacing w:before="40" w:after="20"/>
              <w:jc w:val="center"/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067B2" w14:textId="77777777" w:rsidR="00D96383" w:rsidRPr="00714A8F" w:rsidRDefault="00D96383" w:rsidP="008829E9">
            <w:pPr>
              <w:spacing w:before="40" w:after="20"/>
              <w:jc w:val="center"/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70F07" w14:textId="77777777" w:rsidR="00D96383" w:rsidRPr="00714A8F" w:rsidRDefault="00D96383" w:rsidP="008829E9">
            <w:pPr>
              <w:spacing w:before="40" w:after="20"/>
              <w:jc w:val="center"/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840A7" w14:textId="77777777" w:rsidR="00D96383" w:rsidRPr="00714A8F" w:rsidRDefault="00D96383" w:rsidP="008829E9">
            <w:pPr>
              <w:spacing w:before="40" w:after="20"/>
              <w:jc w:val="center"/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540F3" w14:textId="77777777" w:rsidR="00D96383" w:rsidRPr="00714A8F" w:rsidRDefault="00D96383" w:rsidP="008829E9">
            <w:pPr>
              <w:spacing w:before="40" w:after="20"/>
              <w:jc w:val="center"/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994E7" w14:textId="77777777" w:rsidR="00D96383" w:rsidRPr="00714A8F" w:rsidRDefault="00D96383" w:rsidP="008829E9">
            <w:pPr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511227AD" w14:textId="77777777" w:rsidR="00D96383" w:rsidRPr="00527B63" w:rsidRDefault="00D96383" w:rsidP="008829E9">
            <w:pPr>
              <w:spacing w:before="40" w:after="20"/>
              <w:jc w:val="center"/>
              <w:rPr>
                <w:highlight w:val="yellow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088F5CF" w14:textId="77777777" w:rsidR="00D96383" w:rsidRPr="00527B63" w:rsidRDefault="00D96383" w:rsidP="008829E9">
            <w:pPr>
              <w:spacing w:before="40" w:after="20"/>
              <w:jc w:val="center"/>
            </w:pPr>
          </w:p>
        </w:tc>
      </w:tr>
      <w:tr w:rsidR="00714A8F" w:rsidRPr="00527B63" w14:paraId="11615A72" w14:textId="77777777" w:rsidTr="002B79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F3A000D" w14:textId="77777777" w:rsidR="00714A8F" w:rsidRPr="006C3467" w:rsidRDefault="00714A8F" w:rsidP="006C3467">
            <w:pPr>
              <w:spacing w:before="40" w:after="20"/>
              <w:ind w:left="284"/>
            </w:pPr>
            <w:r w:rsidRPr="006C3467">
              <w:t>3</w:t>
            </w:r>
          </w:p>
        </w:tc>
        <w:tc>
          <w:tcPr>
            <w:tcW w:w="765" w:type="dxa"/>
            <w:tcBorders>
              <w:top w:val="nil"/>
              <w:bottom w:val="nil"/>
              <w:right w:val="single" w:sz="4" w:space="0" w:color="auto"/>
            </w:tcBorders>
          </w:tcPr>
          <w:p w14:paraId="3F20AF31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6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DB4AE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89.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954CC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5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6EAED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76.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F779E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1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CA312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68.2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0B48A5A3" w14:textId="77777777" w:rsidR="00714A8F" w:rsidRPr="006B0B60" w:rsidRDefault="00714A8F" w:rsidP="008829E9">
            <w:pPr>
              <w:spacing w:before="40" w:after="20"/>
              <w:jc w:val="center"/>
            </w:pPr>
            <w:r w:rsidRPr="006B0B60">
              <w:t>6.890</w:t>
            </w:r>
            <w:r w:rsidRPr="006B0B60">
              <w:rPr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070540" w14:textId="77777777" w:rsidR="00714A8F" w:rsidRPr="00527B63" w:rsidRDefault="00714A8F" w:rsidP="008829E9">
            <w:pPr>
              <w:spacing w:before="40" w:after="20"/>
              <w:jc w:val="center"/>
            </w:pPr>
            <w:r>
              <w:t>0</w:t>
            </w:r>
            <w:r w:rsidRPr="00714A8F">
              <w:t>.032</w:t>
            </w:r>
            <w:r w:rsidRPr="00714A8F">
              <w:rPr>
                <w:vertAlign w:val="superscript"/>
              </w:rPr>
              <w:t>*</w:t>
            </w:r>
          </w:p>
        </w:tc>
      </w:tr>
      <w:tr w:rsidR="00714A8F" w:rsidRPr="00527B63" w14:paraId="421B3A44" w14:textId="77777777" w:rsidTr="002B79AE">
        <w:trPr>
          <w:jc w:val="center"/>
        </w:trPr>
        <w:tc>
          <w:tcPr>
            <w:tcW w:w="2835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ED773FF" w14:textId="2298570D" w:rsidR="00714A8F" w:rsidRPr="006C3467" w:rsidRDefault="00714A8F" w:rsidP="008829E9">
            <w:pPr>
              <w:spacing w:before="40" w:after="20"/>
              <w:ind w:left="284"/>
            </w:pPr>
            <w:r w:rsidRPr="006C3467">
              <w:t>5</w:t>
            </w:r>
          </w:p>
        </w:tc>
        <w:tc>
          <w:tcPr>
            <w:tcW w:w="765" w:type="dxa"/>
            <w:tcBorders>
              <w:top w:val="nil"/>
              <w:bottom w:val="thickThinSmallGap" w:sz="18" w:space="0" w:color="auto"/>
              <w:right w:val="single" w:sz="4" w:space="0" w:color="auto"/>
            </w:tcBorders>
          </w:tcPr>
          <w:p w14:paraId="0A89DA67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58C4FF2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10.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2E3EF66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1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D63F8E5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23.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F501EB1" w14:textId="77777777" w:rsidR="00714A8F" w:rsidRPr="00C83923" w:rsidRDefault="00714A8F" w:rsidP="00714A8F">
            <w:pPr>
              <w:spacing w:before="40" w:after="20"/>
              <w:jc w:val="center"/>
            </w:pPr>
            <w:r w:rsidRPr="00C83923">
              <w:t>7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FB63A4D" w14:textId="77777777" w:rsidR="00714A8F" w:rsidRDefault="00714A8F" w:rsidP="00714A8F">
            <w:pPr>
              <w:spacing w:before="40" w:after="20"/>
              <w:jc w:val="center"/>
            </w:pPr>
            <w:r w:rsidRPr="00C83923">
              <w:t>31.8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1CE77930" w14:textId="77777777" w:rsidR="00714A8F" w:rsidRPr="00C7192A" w:rsidRDefault="00714A8F" w:rsidP="008829E9">
            <w:pPr>
              <w:spacing w:before="40" w:after="20"/>
              <w:jc w:val="center"/>
              <w:rPr>
                <w:highlight w:val="yellow"/>
              </w:rPr>
            </w:pPr>
          </w:p>
        </w:tc>
        <w:tc>
          <w:tcPr>
            <w:tcW w:w="964" w:type="dxa"/>
            <w:vMerge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7720D869" w14:textId="77777777" w:rsidR="00714A8F" w:rsidRPr="00527B63" w:rsidRDefault="00714A8F" w:rsidP="008829E9">
            <w:pPr>
              <w:spacing w:before="40" w:after="20"/>
              <w:jc w:val="center"/>
            </w:pPr>
          </w:p>
        </w:tc>
      </w:tr>
    </w:tbl>
    <w:p w14:paraId="299721F0" w14:textId="1B345BF4" w:rsidR="002B79AE" w:rsidRPr="006B0B60" w:rsidRDefault="002B79AE" w:rsidP="006B0B60">
      <w:pPr>
        <w:spacing w:before="200"/>
        <w:ind w:left="284" w:hanging="284"/>
        <w:jc w:val="both"/>
        <w:rPr>
          <w:b/>
          <w:bCs/>
          <w:sz w:val="20"/>
          <w:szCs w:val="20"/>
        </w:rPr>
      </w:pPr>
      <w:r w:rsidRPr="00287E6E">
        <w:rPr>
          <w:sz w:val="20"/>
          <w:szCs w:val="20"/>
        </w:rPr>
        <w:sym w:font="Symbol" w:char="F063"/>
      </w:r>
      <w:r w:rsidRPr="00287E6E">
        <w:rPr>
          <w:sz w:val="20"/>
          <w:szCs w:val="20"/>
          <w:vertAlign w:val="superscript"/>
        </w:rPr>
        <w:t>2</w:t>
      </w:r>
      <w:r w:rsidRPr="00287E6E">
        <w:rPr>
          <w:sz w:val="20"/>
          <w:szCs w:val="20"/>
        </w:rPr>
        <w:t>:</w:t>
      </w:r>
      <w:r w:rsidRPr="00A2477C">
        <w:rPr>
          <w:b/>
          <w:bCs/>
          <w:sz w:val="20"/>
          <w:szCs w:val="20"/>
        </w:rPr>
        <w:t xml:space="preserve"> Chi square test </w:t>
      </w:r>
      <w:r>
        <w:rPr>
          <w:b/>
          <w:bCs/>
          <w:sz w:val="20"/>
          <w:szCs w:val="20"/>
          <w:vertAlign w:val="superscript"/>
        </w:rPr>
        <w:tab/>
      </w:r>
      <w:r>
        <w:rPr>
          <w:b/>
          <w:bCs/>
          <w:sz w:val="20"/>
          <w:szCs w:val="20"/>
          <w:vertAlign w:val="superscript"/>
        </w:rPr>
        <w:tab/>
      </w:r>
      <w:r w:rsidR="006B0B60" w:rsidRPr="006B0B60">
        <w:rPr>
          <w:b/>
          <w:bCs/>
          <w:sz w:val="20"/>
          <w:szCs w:val="20"/>
        </w:rPr>
        <w:t>MC: Monte Carlo test</w:t>
      </w:r>
    </w:p>
    <w:p w14:paraId="25FDC8DC" w14:textId="13468A5F" w:rsidR="002B79AE" w:rsidRDefault="002B79AE" w:rsidP="006B0B60">
      <w:r w:rsidRPr="008829E9">
        <w:t xml:space="preserve">p: </w:t>
      </w:r>
      <w:r w:rsidR="006B0B60" w:rsidRPr="006B0B60">
        <w:t>p-value for the comparison of knowledge across different educational levels</w:t>
      </w:r>
    </w:p>
    <w:p w14:paraId="140F5D24" w14:textId="77777777" w:rsidR="002B79AE" w:rsidRDefault="002B79AE" w:rsidP="002B79AE">
      <w:pPr>
        <w:jc w:val="both"/>
        <w:rPr>
          <w:sz w:val="20"/>
          <w:szCs w:val="20"/>
        </w:rPr>
      </w:pPr>
      <w:r w:rsidRPr="00BF5219">
        <w:rPr>
          <w:sz w:val="20"/>
          <w:szCs w:val="20"/>
        </w:rPr>
        <w:t xml:space="preserve">*: Statistically significant at p ≤ 0.05  </w:t>
      </w:r>
    </w:p>
    <w:p w14:paraId="2C74F0EA" w14:textId="77777777" w:rsidR="002B79AE" w:rsidRDefault="002B79AE" w:rsidP="002B79AE"/>
    <w:p w14:paraId="1D4B1BC0" w14:textId="77777777" w:rsidR="00C22F95" w:rsidRDefault="00C22F95"/>
    <w:p w14:paraId="657446F3" w14:textId="77777777" w:rsidR="004E000A" w:rsidRDefault="004E000A"/>
    <w:p w14:paraId="38D2CCF1" w14:textId="77777777" w:rsidR="004E000A" w:rsidRPr="007F4957" w:rsidRDefault="004E000A" w:rsidP="007F4957">
      <w:pPr>
        <w:spacing w:after="200" w:line="300" w:lineRule="auto"/>
        <w:ind w:left="1418" w:hanging="1418"/>
        <w:jc w:val="both"/>
        <w:rPr>
          <w:b/>
          <w:bCs/>
        </w:rPr>
      </w:pPr>
    </w:p>
    <w:p w14:paraId="0A0D0C46" w14:textId="3060F35B" w:rsidR="004E000A" w:rsidRPr="00EF13B6" w:rsidRDefault="007F4957" w:rsidP="00C322D2">
      <w:pPr>
        <w:spacing w:after="200" w:line="300" w:lineRule="auto"/>
        <w:ind w:left="1418" w:hanging="1418"/>
        <w:jc w:val="both"/>
        <w:rPr>
          <w:b/>
          <w:bCs/>
        </w:rPr>
      </w:pPr>
      <w:r w:rsidRPr="007F4957">
        <w:rPr>
          <w:b/>
          <w:bCs/>
        </w:rPr>
        <w:t>Table</w:t>
      </w:r>
      <w:r w:rsidR="004E000A" w:rsidRPr="00C73FA7">
        <w:rPr>
          <w:b/>
          <w:bCs/>
        </w:rPr>
        <w:t xml:space="preserve"> (1b):</w:t>
      </w:r>
      <w:r w:rsidR="004E000A" w:rsidRPr="002A736D">
        <w:rPr>
          <w:b/>
          <w:bCs/>
        </w:rPr>
        <w:tab/>
      </w:r>
      <w:r w:rsidR="006B0B60">
        <w:rPr>
          <w:b/>
          <w:bCs/>
        </w:rPr>
        <w:t>The r</w:t>
      </w:r>
      <w:r w:rsidR="004E000A" w:rsidRPr="002A736D">
        <w:rPr>
          <w:b/>
          <w:bCs/>
        </w:rPr>
        <w:t>elation</w:t>
      </w:r>
      <w:r w:rsidR="006B0B60">
        <w:rPr>
          <w:b/>
          <w:bCs/>
        </w:rPr>
        <w:t>ship</w:t>
      </w:r>
      <w:r w:rsidR="004E000A" w:rsidRPr="002A736D">
        <w:rPr>
          <w:b/>
          <w:bCs/>
        </w:rPr>
        <w:t xml:space="preserve"> between </w:t>
      </w:r>
      <w:r w:rsidR="00C322D2">
        <w:rPr>
          <w:b/>
          <w:bCs/>
        </w:rPr>
        <w:t>total</w:t>
      </w:r>
      <w:r w:rsidR="004E000A" w:rsidRPr="00C73FA7">
        <w:rPr>
          <w:b/>
          <w:bCs/>
        </w:rPr>
        <w:t xml:space="preserve"> score</w:t>
      </w:r>
      <w:r w:rsidR="004E000A" w:rsidRPr="00295EF9">
        <w:rPr>
          <w:b/>
          <w:bCs/>
        </w:rPr>
        <w:t xml:space="preserve"> for </w:t>
      </w:r>
      <w:r w:rsidR="006B0B60">
        <w:rPr>
          <w:b/>
          <w:bCs/>
        </w:rPr>
        <w:t>k</w:t>
      </w:r>
      <w:r w:rsidR="00C73FA7" w:rsidRPr="00C73FA7">
        <w:rPr>
          <w:b/>
          <w:bCs/>
        </w:rPr>
        <w:t xml:space="preserve">nowledge and </w:t>
      </w:r>
      <w:r w:rsidR="006B0B60">
        <w:rPr>
          <w:b/>
          <w:bCs/>
        </w:rPr>
        <w:t>e</w:t>
      </w:r>
      <w:r w:rsidR="00C73FA7" w:rsidRPr="00C73FA7">
        <w:rPr>
          <w:b/>
          <w:bCs/>
        </w:rPr>
        <w:t xml:space="preserve">ducational </w:t>
      </w:r>
      <w:r w:rsidR="006B0B60">
        <w:rPr>
          <w:b/>
          <w:bCs/>
        </w:rPr>
        <w:t>l</w:t>
      </w:r>
      <w:r w:rsidR="00F67C26" w:rsidRPr="00C73FA7">
        <w:rPr>
          <w:b/>
          <w:bCs/>
        </w:rPr>
        <w:t xml:space="preserve">evel </w:t>
      </w:r>
      <w:r w:rsidR="00C73FA7" w:rsidRPr="00C73FA7">
        <w:rPr>
          <w:b/>
          <w:bCs/>
        </w:rPr>
        <w:t>(n = 175) (Pre</w:t>
      </w:r>
      <w:r w:rsidR="006B0B60">
        <w:rPr>
          <w:b/>
          <w:bCs/>
        </w:rPr>
        <w:t>-intervention</w:t>
      </w:r>
      <w:r w:rsidR="00C73FA7" w:rsidRPr="00C73FA7">
        <w:rPr>
          <w:b/>
          <w:bCs/>
        </w:rPr>
        <w:t>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2835"/>
        <w:gridCol w:w="964"/>
        <w:gridCol w:w="964"/>
      </w:tblGrid>
      <w:tr w:rsidR="007D48C2" w:rsidRPr="00527B63" w14:paraId="5D1BDE56" w14:textId="77777777" w:rsidTr="007D48C2">
        <w:trPr>
          <w:jc w:val="center"/>
        </w:trPr>
        <w:tc>
          <w:tcPr>
            <w:tcW w:w="2835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319CA14A" w14:textId="77777777" w:rsidR="007D48C2" w:rsidRPr="00527B63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60E44EC6" w14:textId="77777777" w:rsidR="007D48C2" w:rsidRPr="009446C1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  <w:r w:rsidRPr="009446C1">
              <w:rPr>
                <w:b/>
                <w:bCs/>
              </w:rPr>
              <w:t>No.</w:t>
            </w:r>
          </w:p>
        </w:tc>
        <w:tc>
          <w:tcPr>
            <w:tcW w:w="2835" w:type="dxa"/>
            <w:tcBorders>
              <w:top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AEF94B" w14:textId="77777777" w:rsidR="007D48C2" w:rsidRPr="006B0B60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Total Score for</w:t>
            </w:r>
            <w:r w:rsidRPr="006B0B60">
              <w:t xml:space="preserve"> </w:t>
            </w:r>
            <w:r w:rsidRPr="006B0B60">
              <w:rPr>
                <w:b/>
                <w:bCs/>
              </w:rPr>
              <w:t>Knowledge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09E7349" w14:textId="77777777" w:rsidR="007D48C2" w:rsidRPr="006B0B60" w:rsidRDefault="002B79AE" w:rsidP="008829E9">
            <w:pPr>
              <w:spacing w:before="80" w:after="4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t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79B98478" w14:textId="77777777" w:rsidR="007D48C2" w:rsidRPr="006B0B60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p</w:t>
            </w:r>
          </w:p>
        </w:tc>
      </w:tr>
      <w:tr w:rsidR="007D48C2" w:rsidRPr="00527B63" w14:paraId="2648D4FE" w14:textId="77777777" w:rsidTr="007D48C2">
        <w:trPr>
          <w:jc w:val="center"/>
        </w:trPr>
        <w:tc>
          <w:tcPr>
            <w:tcW w:w="2835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112D7511" w14:textId="77777777" w:rsidR="007D48C2" w:rsidRPr="00527B63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17F0CF44" w14:textId="77777777" w:rsidR="007D48C2" w:rsidRPr="00527B63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C1F20" w14:textId="77777777" w:rsidR="007D48C2" w:rsidRPr="006B0B60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Mean ± SD.</w:t>
            </w:r>
          </w:p>
        </w:tc>
        <w:tc>
          <w:tcPr>
            <w:tcW w:w="964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F52C3AC" w14:textId="77777777" w:rsidR="007D48C2" w:rsidRPr="006B0B60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05298E68" w14:textId="77777777" w:rsidR="007D48C2" w:rsidRPr="006B0B60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</w:tr>
      <w:tr w:rsidR="007D48C2" w:rsidRPr="00527B63" w14:paraId="5585A087" w14:textId="77777777" w:rsidTr="007D48C2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1FEA5D" w14:textId="77777777" w:rsidR="007D48C2" w:rsidRPr="00527B63" w:rsidRDefault="007D48C2" w:rsidP="008829E9">
            <w:pPr>
              <w:spacing w:before="80" w:after="40"/>
              <w:rPr>
                <w:b/>
                <w:bCs/>
              </w:rPr>
            </w:pPr>
            <w:r w:rsidRPr="004E000A">
              <w:rPr>
                <w:b/>
                <w:bCs/>
              </w:rPr>
              <w:t>Educational Level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A6EE6AD" w14:textId="77777777" w:rsidR="007D48C2" w:rsidRPr="00527B63" w:rsidRDefault="007D48C2" w:rsidP="007D48C2">
            <w:pPr>
              <w:spacing w:before="80" w:after="40"/>
              <w:jc w:val="center"/>
            </w:pPr>
          </w:p>
        </w:tc>
        <w:tc>
          <w:tcPr>
            <w:tcW w:w="283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43C1C" w14:textId="77777777" w:rsidR="007D48C2" w:rsidRPr="006B0B60" w:rsidRDefault="007D48C2" w:rsidP="008829E9">
            <w:pPr>
              <w:spacing w:before="80" w:after="4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0D2E007" w14:textId="77777777" w:rsidR="007D48C2" w:rsidRPr="006B0B60" w:rsidRDefault="007D48C2" w:rsidP="008829E9">
            <w:pPr>
              <w:spacing w:before="80" w:after="4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4E94EED" w14:textId="77777777" w:rsidR="007D48C2" w:rsidRPr="006B0B60" w:rsidRDefault="007D48C2" w:rsidP="008829E9">
            <w:pPr>
              <w:spacing w:before="80" w:after="40"/>
              <w:jc w:val="center"/>
            </w:pPr>
          </w:p>
        </w:tc>
      </w:tr>
      <w:tr w:rsidR="007D48C2" w:rsidRPr="00527B63" w14:paraId="1C372F44" w14:textId="77777777" w:rsidTr="007D48C2">
        <w:trPr>
          <w:jc w:val="center"/>
        </w:trPr>
        <w:tc>
          <w:tcPr>
            <w:tcW w:w="28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26C515C" w14:textId="1400789B" w:rsidR="007D48C2" w:rsidRPr="006C3467" w:rsidRDefault="007D48C2" w:rsidP="004E000A">
            <w:pPr>
              <w:spacing w:before="80" w:after="40"/>
              <w:ind w:left="284"/>
            </w:pPr>
            <w:r w:rsidRPr="006C3467">
              <w:t>3</w:t>
            </w:r>
            <w:r w:rsidR="0049245C" w:rsidRPr="0049245C">
              <w:rPr>
                <w:vertAlign w:val="superscript"/>
              </w:rPr>
              <w:t>rd</w:t>
            </w:r>
            <w:r w:rsidR="0049245C"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79E2A2" w14:textId="77777777" w:rsidR="007D48C2" w:rsidRPr="009446C1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  <w:r w:rsidRPr="009446C1">
              <w:rPr>
                <w:b/>
                <w:bCs/>
              </w:rPr>
              <w:t>14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81AC6" w14:textId="77777777" w:rsidR="007D48C2" w:rsidRPr="006B0B60" w:rsidRDefault="007D48C2" w:rsidP="008829E9">
            <w:pPr>
              <w:spacing w:before="80" w:after="40"/>
              <w:jc w:val="center"/>
            </w:pPr>
            <w:r w:rsidRPr="006B0B60">
              <w:t>10.56 ± 3.02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7F27F811" w14:textId="77777777" w:rsidR="007D48C2" w:rsidRPr="006B0B60" w:rsidRDefault="001903C4" w:rsidP="008829E9">
            <w:pPr>
              <w:spacing w:before="80" w:after="40"/>
              <w:jc w:val="center"/>
            </w:pPr>
            <w:r w:rsidRPr="006B0B60">
              <w:t>2.733</w:t>
            </w:r>
            <w:r w:rsidRPr="006B0B60">
              <w:rPr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B6491B9" w14:textId="77777777" w:rsidR="007D48C2" w:rsidRPr="006B0B60" w:rsidRDefault="001903C4" w:rsidP="008829E9">
            <w:pPr>
              <w:spacing w:before="80" w:after="40"/>
              <w:jc w:val="center"/>
            </w:pPr>
            <w:r w:rsidRPr="006B0B60">
              <w:t>0.007</w:t>
            </w:r>
            <w:r w:rsidRPr="006B0B60">
              <w:rPr>
                <w:vertAlign w:val="superscript"/>
              </w:rPr>
              <w:t>*</w:t>
            </w:r>
          </w:p>
        </w:tc>
      </w:tr>
      <w:tr w:rsidR="007D48C2" w:rsidRPr="00527B63" w14:paraId="7555E6D1" w14:textId="77777777" w:rsidTr="007D48C2">
        <w:trPr>
          <w:jc w:val="center"/>
        </w:trPr>
        <w:tc>
          <w:tcPr>
            <w:tcW w:w="2835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0C1CFB01" w14:textId="4E85EED8" w:rsidR="007D48C2" w:rsidRPr="006C3467" w:rsidRDefault="007D48C2" w:rsidP="008829E9">
            <w:pPr>
              <w:spacing w:before="80" w:after="40"/>
              <w:ind w:left="284"/>
            </w:pPr>
            <w:r w:rsidRPr="006C3467">
              <w:t>5</w:t>
            </w:r>
            <w:r w:rsidR="0049245C" w:rsidRPr="0049245C">
              <w:rPr>
                <w:vertAlign w:val="superscript"/>
              </w:rPr>
              <w:t>th</w:t>
            </w:r>
            <w:r w:rsidR="0049245C">
              <w:t xml:space="preserve"> </w:t>
            </w:r>
          </w:p>
        </w:tc>
        <w:tc>
          <w:tcPr>
            <w:tcW w:w="567" w:type="dxa"/>
            <w:tcBorders>
              <w:top w:val="nil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ED60AC9" w14:textId="77777777" w:rsidR="007D48C2" w:rsidRPr="009446C1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  <w:r w:rsidRPr="009446C1">
              <w:rPr>
                <w:b/>
                <w:bCs/>
              </w:rPr>
              <w:t>3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8AE6B" w14:textId="77777777" w:rsidR="007D48C2" w:rsidRPr="00527B63" w:rsidRDefault="007D48C2" w:rsidP="008829E9">
            <w:pPr>
              <w:spacing w:before="80" w:after="40"/>
              <w:jc w:val="center"/>
            </w:pPr>
            <w:r w:rsidRPr="00FE762D">
              <w:t>12.21</w:t>
            </w:r>
            <w:r>
              <w:t xml:space="preserve"> </w:t>
            </w:r>
            <w:r w:rsidRPr="00B544DC">
              <w:t>±</w:t>
            </w:r>
            <w:r>
              <w:t xml:space="preserve"> </w:t>
            </w:r>
            <w:r w:rsidRPr="00FE762D">
              <w:t>3.59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3EF7F9D7" w14:textId="77777777" w:rsidR="007D48C2" w:rsidRPr="008463C2" w:rsidRDefault="007D48C2" w:rsidP="008829E9">
            <w:pPr>
              <w:spacing w:before="80" w:after="40"/>
              <w:jc w:val="center"/>
              <w:rPr>
                <w:highlight w:val="yellow"/>
              </w:rPr>
            </w:pPr>
          </w:p>
        </w:tc>
        <w:tc>
          <w:tcPr>
            <w:tcW w:w="964" w:type="dxa"/>
            <w:vMerge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4A388512" w14:textId="77777777" w:rsidR="007D48C2" w:rsidRPr="00527B63" w:rsidRDefault="007D48C2" w:rsidP="008829E9">
            <w:pPr>
              <w:spacing w:before="80" w:after="40"/>
              <w:jc w:val="center"/>
            </w:pPr>
          </w:p>
        </w:tc>
      </w:tr>
    </w:tbl>
    <w:p w14:paraId="7B84D39D" w14:textId="77777777" w:rsidR="008829E9" w:rsidRPr="008829E9" w:rsidRDefault="008829E9" w:rsidP="008829E9">
      <w:pPr>
        <w:spacing w:before="200"/>
        <w:rPr>
          <w:sz w:val="20"/>
          <w:szCs w:val="20"/>
        </w:rPr>
      </w:pPr>
      <w:r>
        <w:rPr>
          <w:sz w:val="20"/>
          <w:szCs w:val="20"/>
        </w:rPr>
        <w:t xml:space="preserve">SD: </w:t>
      </w:r>
      <w:r w:rsidRPr="00380DB0">
        <w:rPr>
          <w:b/>
          <w:bCs/>
          <w:sz w:val="20"/>
          <w:szCs w:val="20"/>
        </w:rPr>
        <w:t>Standard devi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671D2">
        <w:rPr>
          <w:b/>
          <w:bCs/>
          <w:sz w:val="20"/>
          <w:szCs w:val="20"/>
        </w:rPr>
        <w:t>t: Student t-test</w:t>
      </w:r>
    </w:p>
    <w:p w14:paraId="31B71942" w14:textId="5CFEBA81" w:rsidR="008829E9" w:rsidRDefault="008829E9" w:rsidP="006B0B60">
      <w:r w:rsidRPr="008829E9">
        <w:t xml:space="preserve">p: p value for </w:t>
      </w:r>
      <w:r w:rsidR="006B0B60" w:rsidRPr="006B0B60">
        <w:t>the comparison of knowledge across different educational levels</w:t>
      </w:r>
    </w:p>
    <w:p w14:paraId="5850D01E" w14:textId="77777777" w:rsidR="008829E9" w:rsidRDefault="008829E9" w:rsidP="008829E9">
      <w:pPr>
        <w:jc w:val="both"/>
        <w:rPr>
          <w:sz w:val="20"/>
          <w:szCs w:val="20"/>
        </w:rPr>
      </w:pPr>
      <w:r w:rsidRPr="00BF5219">
        <w:rPr>
          <w:sz w:val="20"/>
          <w:szCs w:val="20"/>
        </w:rPr>
        <w:t xml:space="preserve">*: Statistically significant at p ≤ 0.05  </w:t>
      </w:r>
    </w:p>
    <w:p w14:paraId="2F4CF241" w14:textId="77777777" w:rsidR="008B3B9E" w:rsidRDefault="008B3B9E"/>
    <w:p w14:paraId="35F67BE9" w14:textId="77777777" w:rsidR="008B3B9E" w:rsidRDefault="008B3B9E">
      <w:pPr>
        <w:spacing w:after="200" w:line="276" w:lineRule="auto"/>
      </w:pPr>
      <w:r>
        <w:br w:type="page"/>
      </w:r>
    </w:p>
    <w:p w14:paraId="4BFC5A62" w14:textId="3F79FEAE" w:rsidR="008B3B9E" w:rsidRPr="00C73FA7" w:rsidRDefault="008B3B9E" w:rsidP="009D2C8D">
      <w:pPr>
        <w:spacing w:after="200" w:line="300" w:lineRule="auto"/>
        <w:ind w:left="1418" w:hanging="1418"/>
        <w:jc w:val="both"/>
        <w:rPr>
          <w:b/>
          <w:bCs/>
        </w:rPr>
      </w:pPr>
      <w:r w:rsidRPr="007F4957">
        <w:rPr>
          <w:b/>
          <w:bCs/>
        </w:rPr>
        <w:lastRenderedPageBreak/>
        <w:t>Table</w:t>
      </w:r>
      <w:r w:rsidRPr="00C73FA7">
        <w:rPr>
          <w:b/>
          <w:bCs/>
        </w:rPr>
        <w:t xml:space="preserve"> (</w:t>
      </w:r>
      <w:r>
        <w:rPr>
          <w:b/>
          <w:bCs/>
        </w:rPr>
        <w:t>2</w:t>
      </w:r>
      <w:r w:rsidRPr="00C73FA7">
        <w:rPr>
          <w:b/>
          <w:bCs/>
        </w:rPr>
        <w:t>a):</w:t>
      </w:r>
      <w:r w:rsidRPr="00C73FA7">
        <w:rPr>
          <w:b/>
          <w:bCs/>
        </w:rPr>
        <w:tab/>
      </w:r>
      <w:r w:rsidR="006B0B60">
        <w:rPr>
          <w:b/>
          <w:bCs/>
        </w:rPr>
        <w:t>The r</w:t>
      </w:r>
      <w:r w:rsidRPr="00C73FA7">
        <w:rPr>
          <w:b/>
          <w:bCs/>
        </w:rPr>
        <w:t>elation</w:t>
      </w:r>
      <w:r w:rsidR="006B0B60">
        <w:rPr>
          <w:b/>
          <w:bCs/>
        </w:rPr>
        <w:t>ship</w:t>
      </w:r>
      <w:r w:rsidRPr="00C73FA7">
        <w:rPr>
          <w:b/>
          <w:bCs/>
        </w:rPr>
        <w:t xml:space="preserve"> between level of </w:t>
      </w:r>
      <w:r w:rsidR="006B0B60">
        <w:rPr>
          <w:b/>
          <w:bCs/>
        </w:rPr>
        <w:t>p</w:t>
      </w:r>
      <w:r w:rsidR="009D2C8D" w:rsidRPr="009D2C8D">
        <w:rPr>
          <w:b/>
          <w:bCs/>
        </w:rPr>
        <w:t>ractice</w:t>
      </w:r>
      <w:r w:rsidRPr="00C73FA7">
        <w:rPr>
          <w:b/>
          <w:bCs/>
        </w:rPr>
        <w:t xml:space="preserve"> and </w:t>
      </w:r>
      <w:r w:rsidR="006B0B60">
        <w:rPr>
          <w:b/>
          <w:bCs/>
        </w:rPr>
        <w:t>e</w:t>
      </w:r>
      <w:r w:rsidRPr="00C73FA7">
        <w:rPr>
          <w:b/>
          <w:bCs/>
        </w:rPr>
        <w:t xml:space="preserve">ducational </w:t>
      </w:r>
      <w:r w:rsidR="006B0B60">
        <w:rPr>
          <w:b/>
          <w:bCs/>
        </w:rPr>
        <w:t>l</w:t>
      </w:r>
      <w:r w:rsidRPr="00C73FA7">
        <w:rPr>
          <w:b/>
          <w:bCs/>
        </w:rPr>
        <w:t xml:space="preserve">evel </w:t>
      </w:r>
      <w:r w:rsidRPr="00C73FA7">
        <w:rPr>
          <w:b/>
          <w:bCs/>
        </w:rPr>
        <w:br/>
        <w:t>(n = 175) (Pre</w:t>
      </w:r>
      <w:r w:rsidR="006B0B60">
        <w:rPr>
          <w:b/>
          <w:bCs/>
        </w:rPr>
        <w:t>-intervention</w:t>
      </w:r>
      <w:r w:rsidRPr="00C73FA7">
        <w:rPr>
          <w:b/>
          <w:bCs/>
        </w:rPr>
        <w:t>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835"/>
        <w:gridCol w:w="765"/>
        <w:gridCol w:w="765"/>
        <w:gridCol w:w="765"/>
        <w:gridCol w:w="765"/>
        <w:gridCol w:w="765"/>
        <w:gridCol w:w="765"/>
        <w:gridCol w:w="964"/>
        <w:gridCol w:w="964"/>
      </w:tblGrid>
      <w:tr w:rsidR="008B3B9E" w:rsidRPr="00527B63" w14:paraId="57586125" w14:textId="77777777" w:rsidTr="007B72D4">
        <w:trPr>
          <w:jc w:val="center"/>
        </w:trPr>
        <w:tc>
          <w:tcPr>
            <w:tcW w:w="2835" w:type="dxa"/>
            <w:tcBorders>
              <w:top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2B24390B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gridSpan w:val="6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27AD33DD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Level of</w:t>
            </w:r>
            <w:r w:rsidRPr="006B0B60">
              <w:t xml:space="preserve"> </w:t>
            </w:r>
            <w:r w:rsidR="009D2C8D" w:rsidRPr="006B0B60">
              <w:rPr>
                <w:b/>
                <w:bCs/>
              </w:rPr>
              <w:t>Practice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AAB6919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χ</w:t>
            </w:r>
            <w:r w:rsidRPr="006B0B6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5CEBA651" w14:textId="77777777" w:rsidR="008B3B9E" w:rsidRPr="00527B63" w:rsidRDefault="00F75C2E" w:rsidP="008829E9">
            <w:pPr>
              <w:spacing w:before="40" w:after="20"/>
              <w:jc w:val="center"/>
              <w:rPr>
                <w:b/>
                <w:bCs/>
              </w:rPr>
            </w:pPr>
            <w:proofErr w:type="spellStart"/>
            <w:r w:rsidRPr="00F75C2E">
              <w:rPr>
                <w:b/>
                <w:bCs/>
                <w:vertAlign w:val="superscript"/>
              </w:rPr>
              <w:t>MC</w:t>
            </w:r>
            <w:r w:rsidR="008B3B9E" w:rsidRPr="00527B63">
              <w:rPr>
                <w:b/>
                <w:bCs/>
              </w:rPr>
              <w:t>p</w:t>
            </w:r>
            <w:proofErr w:type="spellEnd"/>
          </w:p>
        </w:tc>
      </w:tr>
      <w:tr w:rsidR="008B3B9E" w:rsidRPr="00527B63" w14:paraId="715CE332" w14:textId="77777777" w:rsidTr="007B72D4">
        <w:trPr>
          <w:jc w:val="center"/>
        </w:trPr>
        <w:tc>
          <w:tcPr>
            <w:tcW w:w="28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4939B9C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C5A156" w14:textId="77777777" w:rsidR="008B3B9E" w:rsidRPr="00527B63" w:rsidRDefault="005856BA" w:rsidP="008829E9">
            <w:pPr>
              <w:spacing w:before="40" w:after="20"/>
              <w:jc w:val="center"/>
              <w:rPr>
                <w:b/>
                <w:bCs/>
              </w:rPr>
            </w:pPr>
            <w:r w:rsidRPr="005856BA">
              <w:rPr>
                <w:b/>
                <w:bCs/>
              </w:rPr>
              <w:t>Good</w:t>
            </w:r>
            <w:r w:rsidR="008B3B9E" w:rsidRPr="00527B63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2</w:t>
            </w:r>
            <w:r w:rsidR="008B3B9E" w:rsidRPr="00527B63">
              <w:rPr>
                <w:b/>
                <w:bCs/>
              </w:rPr>
              <w:t>)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B4F37" w14:textId="77777777" w:rsidR="008B3B9E" w:rsidRPr="00527B63" w:rsidRDefault="005856BA" w:rsidP="008829E9">
            <w:pPr>
              <w:spacing w:before="40" w:after="20"/>
              <w:jc w:val="center"/>
              <w:rPr>
                <w:b/>
                <w:bCs/>
              </w:rPr>
            </w:pPr>
            <w:r w:rsidRPr="005856BA">
              <w:rPr>
                <w:b/>
                <w:bCs/>
              </w:rPr>
              <w:t>Fair</w:t>
            </w:r>
            <w:r w:rsidR="008B3B9E" w:rsidRPr="00527B63">
              <w:rPr>
                <w:b/>
                <w:bCs/>
              </w:rPr>
              <w:br/>
              <w:t>(n =</w:t>
            </w:r>
            <w:r>
              <w:rPr>
                <w:b/>
                <w:bCs/>
              </w:rPr>
              <w:t xml:space="preserve"> 116</w:t>
            </w:r>
            <w:r w:rsidR="008B3B9E" w:rsidRPr="00527B63">
              <w:rPr>
                <w:b/>
                <w:bCs/>
              </w:rPr>
              <w:t>)</w:t>
            </w:r>
          </w:p>
        </w:tc>
        <w:tc>
          <w:tcPr>
            <w:tcW w:w="76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AA4D4" w14:textId="77777777" w:rsidR="008B3B9E" w:rsidRPr="006B0B60" w:rsidRDefault="005856BA" w:rsidP="008829E9">
            <w:pPr>
              <w:spacing w:before="40" w:after="2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Poor</w:t>
            </w:r>
            <w:r w:rsidR="008B3B9E" w:rsidRPr="006B0B60">
              <w:rPr>
                <w:rFonts w:hint="cs"/>
                <w:b/>
                <w:bCs/>
                <w:rtl/>
              </w:rPr>
              <w:br/>
            </w:r>
            <w:r w:rsidR="008B3B9E" w:rsidRPr="006B0B60">
              <w:rPr>
                <w:b/>
                <w:bCs/>
              </w:rPr>
              <w:t>(n =</w:t>
            </w:r>
            <w:r w:rsidRPr="006B0B60">
              <w:rPr>
                <w:b/>
                <w:bCs/>
              </w:rPr>
              <w:t xml:space="preserve"> 57</w:t>
            </w:r>
            <w:r w:rsidR="008B3B9E" w:rsidRPr="006B0B60">
              <w:rPr>
                <w:b/>
                <w:bCs/>
              </w:rPr>
              <w:t>)</w:t>
            </w:r>
          </w:p>
        </w:tc>
        <w:tc>
          <w:tcPr>
            <w:tcW w:w="964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824D89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21E53632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</w:tr>
      <w:tr w:rsidR="008B3B9E" w:rsidRPr="00527B63" w14:paraId="4FF94C0F" w14:textId="77777777" w:rsidTr="007B72D4">
        <w:trPr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384E200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DEDA5C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No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6BFCBF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CC1902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No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E8319A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C3AC8D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No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BF5B44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%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1D0277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F47A01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</w:tr>
      <w:tr w:rsidR="008B3B9E" w:rsidRPr="00527B63" w14:paraId="3F5ADBA9" w14:textId="77777777" w:rsidTr="007B72D4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9E7B12B" w14:textId="77777777" w:rsidR="008B3B9E" w:rsidRPr="00527B63" w:rsidRDefault="008B3B9E" w:rsidP="008829E9">
            <w:pPr>
              <w:spacing w:before="40" w:after="20"/>
              <w:rPr>
                <w:b/>
                <w:bCs/>
              </w:rPr>
            </w:pPr>
            <w:r w:rsidRPr="006C3467">
              <w:rPr>
                <w:b/>
                <w:bCs/>
              </w:rPr>
              <w:t>Educational Level</w:t>
            </w:r>
          </w:p>
        </w:tc>
        <w:tc>
          <w:tcPr>
            <w:tcW w:w="76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88490AB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EC5FD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EE5AE4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1D0D1" w14:textId="77777777" w:rsidR="008B3B9E" w:rsidRPr="00527B63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4C2A8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C93FA" w14:textId="77777777" w:rsidR="008B3B9E" w:rsidRPr="006B0B60" w:rsidRDefault="008B3B9E" w:rsidP="008829E9">
            <w:pPr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985BBB5" w14:textId="77777777" w:rsidR="008B3B9E" w:rsidRPr="006B0B60" w:rsidRDefault="008B3B9E" w:rsidP="008829E9">
            <w:pPr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A7ED916" w14:textId="77777777" w:rsidR="008B3B9E" w:rsidRPr="00527B63" w:rsidRDefault="008B3B9E" w:rsidP="008829E9">
            <w:pPr>
              <w:spacing w:before="40" w:after="20"/>
              <w:jc w:val="center"/>
            </w:pPr>
          </w:p>
        </w:tc>
      </w:tr>
      <w:tr w:rsidR="00714A8F" w:rsidRPr="00527B63" w14:paraId="40556762" w14:textId="77777777" w:rsidTr="007B72D4">
        <w:trPr>
          <w:jc w:val="center"/>
        </w:trPr>
        <w:tc>
          <w:tcPr>
            <w:tcW w:w="28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BA9C4DA" w14:textId="6F228084" w:rsidR="00714A8F" w:rsidRPr="006C3467" w:rsidRDefault="00714A8F" w:rsidP="008829E9">
            <w:pPr>
              <w:spacing w:before="40" w:after="20"/>
              <w:ind w:left="284"/>
            </w:pPr>
            <w:r w:rsidRPr="006C3467">
              <w:t>3</w:t>
            </w:r>
            <w:r w:rsidR="0049245C" w:rsidRPr="0049245C">
              <w:rPr>
                <w:vertAlign w:val="superscript"/>
              </w:rPr>
              <w:t>rd</w:t>
            </w:r>
            <w:r w:rsidR="0049245C">
              <w:t xml:space="preserve"> </w:t>
            </w:r>
          </w:p>
        </w:tc>
        <w:tc>
          <w:tcPr>
            <w:tcW w:w="765" w:type="dxa"/>
            <w:tcBorders>
              <w:top w:val="nil"/>
              <w:bottom w:val="nil"/>
              <w:right w:val="single" w:sz="4" w:space="0" w:color="auto"/>
            </w:tcBorders>
          </w:tcPr>
          <w:p w14:paraId="5AF1AC98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4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7356A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77.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8D016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9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3DF1E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82.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356F1" w14:textId="77777777" w:rsidR="00714A8F" w:rsidRPr="006B0B60" w:rsidRDefault="00714A8F" w:rsidP="00714A8F">
            <w:pPr>
              <w:spacing w:before="40" w:after="20"/>
              <w:jc w:val="center"/>
            </w:pPr>
            <w:r w:rsidRPr="006B0B60">
              <w:t>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B3B9C" w14:textId="77777777" w:rsidR="00714A8F" w:rsidRPr="006B0B60" w:rsidRDefault="00714A8F" w:rsidP="00714A8F">
            <w:pPr>
              <w:spacing w:before="40" w:after="20"/>
              <w:jc w:val="center"/>
            </w:pPr>
            <w:r w:rsidRPr="006B0B60">
              <w:t>100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4E8AA444" w14:textId="77777777" w:rsidR="00714A8F" w:rsidRPr="006B0B60" w:rsidRDefault="00F75C2E" w:rsidP="008829E9">
            <w:pPr>
              <w:spacing w:before="40" w:after="20"/>
              <w:jc w:val="center"/>
            </w:pPr>
            <w:r w:rsidRPr="006B0B60">
              <w:t>1.025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7CCA151" w14:textId="77777777" w:rsidR="00714A8F" w:rsidRPr="00527B63" w:rsidRDefault="00F75C2E" w:rsidP="008829E9">
            <w:pPr>
              <w:spacing w:before="40" w:after="20"/>
              <w:jc w:val="center"/>
            </w:pPr>
            <w:r>
              <w:t>0</w:t>
            </w:r>
            <w:r w:rsidRPr="00F75C2E">
              <w:t>.610</w:t>
            </w:r>
          </w:p>
        </w:tc>
      </w:tr>
      <w:tr w:rsidR="00714A8F" w:rsidRPr="00527B63" w14:paraId="00955F2F" w14:textId="77777777" w:rsidTr="007B72D4">
        <w:trPr>
          <w:jc w:val="center"/>
        </w:trPr>
        <w:tc>
          <w:tcPr>
            <w:tcW w:w="2835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276BF4F8" w14:textId="68B3A270" w:rsidR="00714A8F" w:rsidRPr="006C3467" w:rsidRDefault="00714A8F" w:rsidP="008829E9">
            <w:pPr>
              <w:spacing w:before="40" w:after="20"/>
              <w:ind w:left="284"/>
            </w:pPr>
            <w:r w:rsidRPr="006C3467">
              <w:t>5</w:t>
            </w:r>
            <w:r w:rsidR="0049245C" w:rsidRPr="0049245C">
              <w:rPr>
                <w:vertAlign w:val="superscript"/>
              </w:rPr>
              <w:t>th</w:t>
            </w:r>
            <w:r w:rsidR="0049245C">
              <w:t xml:space="preserve"> </w:t>
            </w:r>
          </w:p>
        </w:tc>
        <w:tc>
          <w:tcPr>
            <w:tcW w:w="765" w:type="dxa"/>
            <w:tcBorders>
              <w:top w:val="nil"/>
              <w:bottom w:val="thickThinSmallGap" w:sz="18" w:space="0" w:color="auto"/>
              <w:right w:val="single" w:sz="4" w:space="0" w:color="auto"/>
            </w:tcBorders>
          </w:tcPr>
          <w:p w14:paraId="73A183D1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1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64ACBD6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22.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E7A7B3A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2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BD63989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17.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46A11F6" w14:textId="77777777" w:rsidR="00714A8F" w:rsidRPr="001B447F" w:rsidRDefault="00714A8F" w:rsidP="00714A8F">
            <w:pPr>
              <w:spacing w:before="40" w:after="20"/>
              <w:jc w:val="center"/>
            </w:pPr>
            <w:r w:rsidRPr="001B447F">
              <w:t>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43FF85D" w14:textId="77777777" w:rsidR="00714A8F" w:rsidRDefault="00F75C2E" w:rsidP="00714A8F">
            <w:pPr>
              <w:spacing w:before="40" w:after="20"/>
              <w:jc w:val="center"/>
            </w:pPr>
            <w:r>
              <w:t>0</w:t>
            </w:r>
            <w:r w:rsidR="00714A8F" w:rsidRPr="001B447F">
              <w:t>.0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4527D423" w14:textId="77777777" w:rsidR="00714A8F" w:rsidRPr="00C7192A" w:rsidRDefault="00714A8F" w:rsidP="008829E9">
            <w:pPr>
              <w:spacing w:before="40" w:after="20"/>
              <w:jc w:val="center"/>
              <w:rPr>
                <w:highlight w:val="yellow"/>
              </w:rPr>
            </w:pPr>
          </w:p>
        </w:tc>
        <w:tc>
          <w:tcPr>
            <w:tcW w:w="964" w:type="dxa"/>
            <w:vMerge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24022014" w14:textId="77777777" w:rsidR="00714A8F" w:rsidRPr="00527B63" w:rsidRDefault="00714A8F" w:rsidP="008829E9">
            <w:pPr>
              <w:spacing w:before="40" w:after="20"/>
              <w:jc w:val="center"/>
            </w:pPr>
          </w:p>
        </w:tc>
      </w:tr>
    </w:tbl>
    <w:p w14:paraId="7D713F39" w14:textId="77777777" w:rsidR="00ED503F" w:rsidRPr="00A2477C" w:rsidRDefault="00ED503F" w:rsidP="00ED503F">
      <w:pPr>
        <w:spacing w:before="200"/>
        <w:ind w:left="284" w:hanging="284"/>
        <w:jc w:val="both"/>
        <w:rPr>
          <w:b/>
          <w:bCs/>
          <w:sz w:val="20"/>
          <w:szCs w:val="20"/>
          <w:vertAlign w:val="superscript"/>
        </w:rPr>
      </w:pPr>
      <w:r w:rsidRPr="00287E6E">
        <w:rPr>
          <w:sz w:val="20"/>
          <w:szCs w:val="20"/>
        </w:rPr>
        <w:sym w:font="Symbol" w:char="F063"/>
      </w:r>
      <w:r w:rsidRPr="00287E6E">
        <w:rPr>
          <w:sz w:val="20"/>
          <w:szCs w:val="20"/>
          <w:vertAlign w:val="superscript"/>
        </w:rPr>
        <w:t>2</w:t>
      </w:r>
      <w:r w:rsidRPr="00287E6E">
        <w:rPr>
          <w:sz w:val="20"/>
          <w:szCs w:val="20"/>
        </w:rPr>
        <w:t>:</w:t>
      </w:r>
      <w:r w:rsidRPr="00A2477C">
        <w:rPr>
          <w:b/>
          <w:bCs/>
          <w:sz w:val="20"/>
          <w:szCs w:val="20"/>
        </w:rPr>
        <w:t xml:space="preserve"> Chi square test </w:t>
      </w:r>
      <w:r>
        <w:rPr>
          <w:b/>
          <w:bCs/>
          <w:sz w:val="20"/>
          <w:szCs w:val="20"/>
          <w:vertAlign w:val="superscript"/>
        </w:rPr>
        <w:tab/>
      </w:r>
      <w:r>
        <w:rPr>
          <w:b/>
          <w:bCs/>
          <w:sz w:val="20"/>
          <w:szCs w:val="20"/>
          <w:vertAlign w:val="superscript"/>
        </w:rPr>
        <w:tab/>
      </w:r>
      <w:r>
        <w:rPr>
          <w:b/>
          <w:bCs/>
          <w:sz w:val="20"/>
          <w:szCs w:val="20"/>
        </w:rPr>
        <w:t xml:space="preserve">MC: </w:t>
      </w:r>
      <w:r w:rsidRPr="00F752FD">
        <w:rPr>
          <w:b/>
          <w:bCs/>
          <w:sz w:val="20"/>
          <w:szCs w:val="20"/>
        </w:rPr>
        <w:t>Monte Carlo</w:t>
      </w:r>
      <w:r>
        <w:rPr>
          <w:b/>
          <w:bCs/>
          <w:sz w:val="20"/>
          <w:szCs w:val="20"/>
          <w:vertAlign w:val="superscript"/>
        </w:rPr>
        <w:t xml:space="preserve"> </w:t>
      </w:r>
      <w:r w:rsidRPr="00A2477C">
        <w:rPr>
          <w:b/>
          <w:bCs/>
          <w:sz w:val="20"/>
          <w:szCs w:val="20"/>
        </w:rPr>
        <w:t>test</w:t>
      </w:r>
    </w:p>
    <w:p w14:paraId="7C9373E7" w14:textId="58A7DCCE" w:rsidR="008B3B9E" w:rsidRDefault="008829E9" w:rsidP="00F33ACC">
      <w:r w:rsidRPr="008829E9">
        <w:t xml:space="preserve">p: p value </w:t>
      </w:r>
      <w:r w:rsidR="006B0B60" w:rsidRPr="006B0B60">
        <w:t xml:space="preserve">for the comparison of </w:t>
      </w:r>
      <w:r w:rsidR="006B0B60" w:rsidRPr="00F33ACC">
        <w:t>p</w:t>
      </w:r>
      <w:r w:rsidRPr="00F33ACC">
        <w:t>ractice</w:t>
      </w:r>
      <w:r w:rsidRPr="008829E9">
        <w:t xml:space="preserve"> </w:t>
      </w:r>
      <w:r w:rsidR="00F33ACC" w:rsidRPr="00F33ACC">
        <w:t>across different educational levels</w:t>
      </w:r>
    </w:p>
    <w:p w14:paraId="3FD25696" w14:textId="77777777" w:rsidR="008B3B9E" w:rsidRPr="007F4957" w:rsidRDefault="008B3B9E" w:rsidP="008B3B9E">
      <w:pPr>
        <w:spacing w:after="200" w:line="300" w:lineRule="auto"/>
        <w:ind w:left="1418" w:hanging="1418"/>
        <w:jc w:val="both"/>
        <w:rPr>
          <w:b/>
          <w:bCs/>
        </w:rPr>
      </w:pPr>
    </w:p>
    <w:p w14:paraId="0350811A" w14:textId="77777777" w:rsidR="001E74D6" w:rsidRDefault="001E74D6" w:rsidP="00D166A7">
      <w:pPr>
        <w:spacing w:after="200" w:line="300" w:lineRule="auto"/>
        <w:ind w:left="1418" w:hanging="1418"/>
        <w:jc w:val="both"/>
        <w:rPr>
          <w:b/>
          <w:bCs/>
        </w:rPr>
      </w:pPr>
    </w:p>
    <w:p w14:paraId="4275764C" w14:textId="77777777" w:rsidR="001E74D6" w:rsidRDefault="001E74D6" w:rsidP="00D166A7">
      <w:pPr>
        <w:spacing w:after="200" w:line="300" w:lineRule="auto"/>
        <w:ind w:left="1418" w:hanging="1418"/>
        <w:jc w:val="both"/>
        <w:rPr>
          <w:b/>
          <w:bCs/>
        </w:rPr>
      </w:pPr>
    </w:p>
    <w:p w14:paraId="2F480FC3" w14:textId="63D257CB" w:rsidR="008B3B9E" w:rsidRPr="00EF13B6" w:rsidRDefault="008B3B9E" w:rsidP="00D166A7">
      <w:pPr>
        <w:spacing w:after="200" w:line="300" w:lineRule="auto"/>
        <w:ind w:left="1418" w:hanging="1418"/>
        <w:jc w:val="both"/>
        <w:rPr>
          <w:b/>
          <w:bCs/>
        </w:rPr>
      </w:pPr>
      <w:r w:rsidRPr="007F4957">
        <w:rPr>
          <w:b/>
          <w:bCs/>
        </w:rPr>
        <w:t>Table</w:t>
      </w:r>
      <w:r w:rsidRPr="00C73FA7">
        <w:rPr>
          <w:b/>
          <w:bCs/>
        </w:rPr>
        <w:t xml:space="preserve"> (</w:t>
      </w:r>
      <w:r>
        <w:rPr>
          <w:b/>
          <w:bCs/>
        </w:rPr>
        <w:t>2</w:t>
      </w:r>
      <w:r w:rsidRPr="00C73FA7">
        <w:rPr>
          <w:b/>
          <w:bCs/>
        </w:rPr>
        <w:t>b):</w:t>
      </w:r>
      <w:r w:rsidRPr="002A736D">
        <w:rPr>
          <w:b/>
          <w:bCs/>
        </w:rPr>
        <w:tab/>
      </w:r>
      <w:r w:rsidR="006B0B60">
        <w:rPr>
          <w:b/>
          <w:bCs/>
        </w:rPr>
        <w:t>The r</w:t>
      </w:r>
      <w:r w:rsidRPr="002A736D">
        <w:rPr>
          <w:b/>
          <w:bCs/>
        </w:rPr>
        <w:t>elation</w:t>
      </w:r>
      <w:r w:rsidR="006B0B60">
        <w:rPr>
          <w:b/>
          <w:bCs/>
        </w:rPr>
        <w:t>ship</w:t>
      </w:r>
      <w:r w:rsidRPr="002A736D">
        <w:rPr>
          <w:b/>
          <w:bCs/>
        </w:rPr>
        <w:t xml:space="preserve"> between </w:t>
      </w:r>
      <w:r w:rsidR="00D166A7">
        <w:rPr>
          <w:b/>
          <w:bCs/>
        </w:rPr>
        <w:t>total</w:t>
      </w:r>
      <w:r w:rsidRPr="00C73FA7">
        <w:rPr>
          <w:b/>
          <w:bCs/>
        </w:rPr>
        <w:t xml:space="preserve"> score</w:t>
      </w:r>
      <w:r w:rsidRPr="00295EF9">
        <w:rPr>
          <w:b/>
          <w:bCs/>
        </w:rPr>
        <w:t xml:space="preserve"> for </w:t>
      </w:r>
      <w:r w:rsidR="006B0B60">
        <w:rPr>
          <w:b/>
          <w:bCs/>
        </w:rPr>
        <w:t>p</w:t>
      </w:r>
      <w:r w:rsidR="009D2C8D" w:rsidRPr="009D2C8D">
        <w:rPr>
          <w:b/>
          <w:bCs/>
        </w:rPr>
        <w:t>ractice</w:t>
      </w:r>
      <w:r w:rsidRPr="00C73FA7">
        <w:rPr>
          <w:b/>
          <w:bCs/>
        </w:rPr>
        <w:t xml:space="preserve"> and </w:t>
      </w:r>
      <w:r w:rsidR="006B0B60">
        <w:rPr>
          <w:b/>
          <w:bCs/>
        </w:rPr>
        <w:t>e</w:t>
      </w:r>
      <w:r w:rsidRPr="00C73FA7">
        <w:rPr>
          <w:b/>
          <w:bCs/>
        </w:rPr>
        <w:t xml:space="preserve">ducational </w:t>
      </w:r>
      <w:r w:rsidR="006B0B60">
        <w:rPr>
          <w:b/>
          <w:bCs/>
        </w:rPr>
        <w:t>l</w:t>
      </w:r>
      <w:r w:rsidR="009D2C8D" w:rsidRPr="00C73FA7">
        <w:rPr>
          <w:b/>
          <w:bCs/>
        </w:rPr>
        <w:t xml:space="preserve">evel </w:t>
      </w:r>
      <w:r w:rsidRPr="00C73FA7">
        <w:rPr>
          <w:b/>
          <w:bCs/>
        </w:rPr>
        <w:t>(n = 175) (Pre</w:t>
      </w:r>
      <w:r w:rsidR="006B0B60">
        <w:rPr>
          <w:b/>
          <w:bCs/>
        </w:rPr>
        <w:t>-intervention</w:t>
      </w:r>
      <w:r w:rsidRPr="00C73FA7">
        <w:rPr>
          <w:b/>
          <w:bCs/>
        </w:rPr>
        <w:t>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2835"/>
        <w:gridCol w:w="964"/>
        <w:gridCol w:w="964"/>
      </w:tblGrid>
      <w:tr w:rsidR="007D48C2" w:rsidRPr="00527B63" w14:paraId="18E74AA9" w14:textId="77777777" w:rsidTr="007D48C2">
        <w:trPr>
          <w:jc w:val="center"/>
        </w:trPr>
        <w:tc>
          <w:tcPr>
            <w:tcW w:w="2835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7A9187A0" w14:textId="77777777" w:rsidR="007D48C2" w:rsidRPr="00527B63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3C0CF285" w14:textId="77777777" w:rsidR="007D48C2" w:rsidRPr="007D48C2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  <w:r w:rsidRPr="007D48C2">
              <w:rPr>
                <w:b/>
                <w:bCs/>
              </w:rPr>
              <w:t>No.</w:t>
            </w:r>
          </w:p>
        </w:tc>
        <w:tc>
          <w:tcPr>
            <w:tcW w:w="2835" w:type="dxa"/>
            <w:tcBorders>
              <w:top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C0B9A6" w14:textId="77777777" w:rsidR="007D48C2" w:rsidRPr="006B0B60" w:rsidRDefault="007D48C2" w:rsidP="0058584D">
            <w:pPr>
              <w:spacing w:before="80" w:after="4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Total Score for</w:t>
            </w:r>
            <w:r w:rsidRPr="006B0B60">
              <w:t xml:space="preserve"> </w:t>
            </w:r>
            <w:r w:rsidRPr="006B0B60">
              <w:rPr>
                <w:b/>
                <w:bCs/>
              </w:rPr>
              <w:t>Practice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79EED46" w14:textId="77777777" w:rsidR="007D48C2" w:rsidRPr="006B0B60" w:rsidRDefault="008829E9" w:rsidP="008829E9">
            <w:pPr>
              <w:spacing w:before="80" w:after="4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t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47015359" w14:textId="77777777" w:rsidR="007D48C2" w:rsidRPr="00527B63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  <w:r w:rsidRPr="00527B63">
              <w:rPr>
                <w:b/>
                <w:bCs/>
              </w:rPr>
              <w:t>p</w:t>
            </w:r>
          </w:p>
        </w:tc>
      </w:tr>
      <w:tr w:rsidR="007D48C2" w:rsidRPr="00527B63" w14:paraId="27299228" w14:textId="77777777" w:rsidTr="007D48C2">
        <w:trPr>
          <w:jc w:val="center"/>
        </w:trPr>
        <w:tc>
          <w:tcPr>
            <w:tcW w:w="2835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7C27FA40" w14:textId="77777777" w:rsidR="007D48C2" w:rsidRPr="00527B63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24B866AF" w14:textId="77777777" w:rsidR="007D48C2" w:rsidRPr="007D48C2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7FDBF" w14:textId="77777777" w:rsidR="007D48C2" w:rsidRPr="006B0B60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  <w:r w:rsidRPr="006B0B60">
              <w:rPr>
                <w:b/>
                <w:bCs/>
              </w:rPr>
              <w:t>Mean ± SD.</w:t>
            </w:r>
          </w:p>
        </w:tc>
        <w:tc>
          <w:tcPr>
            <w:tcW w:w="964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DE6EBD" w14:textId="77777777" w:rsidR="007D48C2" w:rsidRPr="006B0B60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5D4B2725" w14:textId="77777777" w:rsidR="007D48C2" w:rsidRPr="00527B63" w:rsidRDefault="007D48C2" w:rsidP="008829E9">
            <w:pPr>
              <w:spacing w:before="80" w:after="40"/>
              <w:jc w:val="center"/>
              <w:rPr>
                <w:b/>
                <w:bCs/>
              </w:rPr>
            </w:pPr>
          </w:p>
        </w:tc>
      </w:tr>
      <w:tr w:rsidR="007D48C2" w:rsidRPr="00527B63" w14:paraId="3DC3E165" w14:textId="77777777" w:rsidTr="007D48C2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D8C899" w14:textId="77777777" w:rsidR="007D48C2" w:rsidRPr="00527B63" w:rsidRDefault="007D48C2" w:rsidP="008829E9">
            <w:pPr>
              <w:spacing w:before="80" w:after="40"/>
              <w:rPr>
                <w:b/>
                <w:bCs/>
              </w:rPr>
            </w:pPr>
            <w:r w:rsidRPr="004E000A">
              <w:rPr>
                <w:b/>
                <w:bCs/>
              </w:rPr>
              <w:t>Educational Level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79454AD" w14:textId="77777777" w:rsidR="007D48C2" w:rsidRPr="007D48C2" w:rsidRDefault="007D48C2" w:rsidP="007D48C2">
            <w:pPr>
              <w:spacing w:before="80" w:after="40"/>
              <w:jc w:val="center"/>
            </w:pPr>
          </w:p>
        </w:tc>
        <w:tc>
          <w:tcPr>
            <w:tcW w:w="283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12214" w14:textId="77777777" w:rsidR="007D48C2" w:rsidRPr="006B0B60" w:rsidRDefault="007D48C2" w:rsidP="008829E9">
            <w:pPr>
              <w:spacing w:before="80" w:after="4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5052534" w14:textId="77777777" w:rsidR="007D48C2" w:rsidRPr="006B0B60" w:rsidRDefault="007D48C2" w:rsidP="008829E9">
            <w:pPr>
              <w:spacing w:before="80" w:after="4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1712C79" w14:textId="77777777" w:rsidR="007D48C2" w:rsidRPr="00527B63" w:rsidRDefault="007D48C2" w:rsidP="008829E9">
            <w:pPr>
              <w:spacing w:before="80" w:after="40"/>
              <w:jc w:val="center"/>
            </w:pPr>
          </w:p>
        </w:tc>
      </w:tr>
      <w:tr w:rsidR="007D48C2" w:rsidRPr="00527B63" w14:paraId="790B8CFB" w14:textId="77777777" w:rsidTr="007D48C2">
        <w:trPr>
          <w:jc w:val="center"/>
        </w:trPr>
        <w:tc>
          <w:tcPr>
            <w:tcW w:w="28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EAAA574" w14:textId="69C0B0FA" w:rsidR="007D48C2" w:rsidRPr="006C3467" w:rsidRDefault="007D48C2" w:rsidP="008829E9">
            <w:pPr>
              <w:spacing w:before="80" w:after="40"/>
              <w:ind w:left="284"/>
            </w:pPr>
            <w:r w:rsidRPr="006C3467">
              <w:t>3</w:t>
            </w:r>
            <w:r w:rsidR="0049245C" w:rsidRPr="0049245C">
              <w:rPr>
                <w:vertAlign w:val="superscript"/>
              </w:rPr>
              <w:t>rd</w:t>
            </w:r>
            <w:r w:rsidR="0049245C"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9A0ABE" w14:textId="77777777" w:rsidR="007D48C2" w:rsidRPr="007D48C2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  <w:r w:rsidRPr="007D48C2">
              <w:rPr>
                <w:b/>
                <w:bCs/>
              </w:rPr>
              <w:t>14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9AC5F6" w14:textId="77777777" w:rsidR="007D48C2" w:rsidRPr="006B0B60" w:rsidRDefault="007D48C2" w:rsidP="008829E9">
            <w:pPr>
              <w:spacing w:before="80" w:after="40"/>
              <w:jc w:val="center"/>
            </w:pPr>
            <w:r w:rsidRPr="006B0B60">
              <w:t>23.60 ± 4.48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27A924EB" w14:textId="77777777" w:rsidR="007D48C2" w:rsidRPr="006B0B60" w:rsidRDefault="001903C4" w:rsidP="008829E9">
            <w:pPr>
              <w:spacing w:before="80" w:after="40"/>
              <w:jc w:val="center"/>
            </w:pPr>
            <w:r w:rsidRPr="006B0B60">
              <w:t>2.024</w:t>
            </w:r>
            <w:r w:rsidRPr="006B0B60">
              <w:rPr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EFA07D7" w14:textId="77777777" w:rsidR="007D48C2" w:rsidRPr="00527B63" w:rsidRDefault="001903C4" w:rsidP="008829E9">
            <w:pPr>
              <w:spacing w:before="80" w:after="40"/>
              <w:jc w:val="center"/>
            </w:pPr>
            <w:r>
              <w:t>0</w:t>
            </w:r>
            <w:r w:rsidRPr="001903C4">
              <w:t>.045</w:t>
            </w:r>
            <w:r w:rsidRPr="001903C4">
              <w:rPr>
                <w:vertAlign w:val="superscript"/>
              </w:rPr>
              <w:t>*</w:t>
            </w:r>
          </w:p>
        </w:tc>
      </w:tr>
      <w:tr w:rsidR="007D48C2" w:rsidRPr="00527B63" w14:paraId="6D90F258" w14:textId="77777777" w:rsidTr="007D48C2">
        <w:trPr>
          <w:jc w:val="center"/>
        </w:trPr>
        <w:tc>
          <w:tcPr>
            <w:tcW w:w="2835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4B2C7D22" w14:textId="167920FF" w:rsidR="007D48C2" w:rsidRPr="006C3467" w:rsidRDefault="007D48C2" w:rsidP="008829E9">
            <w:pPr>
              <w:spacing w:before="80" w:after="40"/>
              <w:ind w:left="284"/>
            </w:pPr>
            <w:r w:rsidRPr="006C3467">
              <w:t>5</w:t>
            </w:r>
            <w:r w:rsidR="0049245C" w:rsidRPr="0049245C">
              <w:rPr>
                <w:vertAlign w:val="superscript"/>
              </w:rPr>
              <w:t>th</w:t>
            </w:r>
            <w:r w:rsidR="0049245C">
              <w:t xml:space="preserve"> </w:t>
            </w:r>
          </w:p>
        </w:tc>
        <w:tc>
          <w:tcPr>
            <w:tcW w:w="567" w:type="dxa"/>
            <w:tcBorders>
              <w:top w:val="nil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4C95640" w14:textId="77777777" w:rsidR="007D48C2" w:rsidRPr="007D48C2" w:rsidRDefault="007D48C2" w:rsidP="007D48C2">
            <w:pPr>
              <w:spacing w:before="80" w:after="40"/>
              <w:jc w:val="center"/>
              <w:rPr>
                <w:b/>
                <w:bCs/>
              </w:rPr>
            </w:pPr>
            <w:r w:rsidRPr="007D48C2">
              <w:rPr>
                <w:b/>
                <w:bCs/>
              </w:rPr>
              <w:t>3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E8102" w14:textId="77777777" w:rsidR="007D48C2" w:rsidRPr="00527B63" w:rsidRDefault="007D48C2" w:rsidP="008829E9">
            <w:pPr>
              <w:spacing w:before="80" w:after="40"/>
              <w:jc w:val="center"/>
            </w:pPr>
            <w:r w:rsidRPr="00215627">
              <w:t>21.76</w:t>
            </w:r>
            <w:r>
              <w:t xml:space="preserve"> </w:t>
            </w:r>
            <w:r w:rsidRPr="00B544DC">
              <w:t>±</w:t>
            </w:r>
            <w:r>
              <w:t xml:space="preserve"> </w:t>
            </w:r>
            <w:r w:rsidRPr="00215627">
              <w:t>5.60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50A80690" w14:textId="77777777" w:rsidR="007D48C2" w:rsidRPr="008463C2" w:rsidRDefault="007D48C2" w:rsidP="008829E9">
            <w:pPr>
              <w:spacing w:before="80" w:after="40"/>
              <w:jc w:val="center"/>
              <w:rPr>
                <w:highlight w:val="yellow"/>
              </w:rPr>
            </w:pPr>
          </w:p>
        </w:tc>
        <w:tc>
          <w:tcPr>
            <w:tcW w:w="964" w:type="dxa"/>
            <w:vMerge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59109E2C" w14:textId="77777777" w:rsidR="007D48C2" w:rsidRPr="00527B63" w:rsidRDefault="007D48C2" w:rsidP="008829E9">
            <w:pPr>
              <w:spacing w:before="80" w:after="40"/>
              <w:jc w:val="center"/>
            </w:pPr>
          </w:p>
        </w:tc>
      </w:tr>
    </w:tbl>
    <w:p w14:paraId="6CAE1D8A" w14:textId="77777777" w:rsidR="008829E9" w:rsidRPr="008829E9" w:rsidRDefault="008829E9" w:rsidP="008829E9">
      <w:pPr>
        <w:spacing w:before="200"/>
        <w:rPr>
          <w:sz w:val="20"/>
          <w:szCs w:val="20"/>
        </w:rPr>
      </w:pPr>
      <w:r>
        <w:rPr>
          <w:sz w:val="20"/>
          <w:szCs w:val="20"/>
        </w:rPr>
        <w:t xml:space="preserve">SD: </w:t>
      </w:r>
      <w:r w:rsidRPr="00380DB0">
        <w:rPr>
          <w:b/>
          <w:bCs/>
          <w:sz w:val="20"/>
          <w:szCs w:val="20"/>
        </w:rPr>
        <w:t>Standard devi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4671D2">
        <w:rPr>
          <w:b/>
          <w:bCs/>
          <w:sz w:val="20"/>
          <w:szCs w:val="20"/>
        </w:rPr>
        <w:t>t: Student t-test</w:t>
      </w:r>
    </w:p>
    <w:p w14:paraId="6EB035D6" w14:textId="340212DA" w:rsidR="008829E9" w:rsidRDefault="008829E9" w:rsidP="00F33ACC">
      <w:r w:rsidRPr="008829E9">
        <w:t xml:space="preserve">p: p value for </w:t>
      </w:r>
      <w:r w:rsidR="006B0B60" w:rsidRPr="006B0B60">
        <w:t xml:space="preserve">the comparison of </w:t>
      </w:r>
      <w:r w:rsidR="006B0B60" w:rsidRPr="00F33ACC">
        <w:t>p</w:t>
      </w:r>
      <w:r w:rsidRPr="00F33ACC">
        <w:t>ractice</w:t>
      </w:r>
      <w:r w:rsidRPr="008829E9">
        <w:t xml:space="preserve"> </w:t>
      </w:r>
      <w:r w:rsidR="00F33ACC" w:rsidRPr="00F33ACC">
        <w:t>across different educational levels</w:t>
      </w:r>
    </w:p>
    <w:p w14:paraId="790E3293" w14:textId="77777777" w:rsidR="008829E9" w:rsidRDefault="008829E9" w:rsidP="008829E9">
      <w:pPr>
        <w:jc w:val="both"/>
        <w:rPr>
          <w:sz w:val="20"/>
          <w:szCs w:val="20"/>
        </w:rPr>
      </w:pPr>
      <w:r w:rsidRPr="00BF5219">
        <w:rPr>
          <w:sz w:val="20"/>
          <w:szCs w:val="20"/>
        </w:rPr>
        <w:t xml:space="preserve">*: Statistically significant at p ≤ 0.05  </w:t>
      </w:r>
    </w:p>
    <w:p w14:paraId="30B71788" w14:textId="77777777" w:rsidR="004E000A" w:rsidRDefault="004E000A"/>
    <w:sectPr w:rsidR="004E000A" w:rsidSect="00403C54">
      <w:pgSz w:w="11907" w:h="16840" w:code="9"/>
      <w:pgMar w:top="1985" w:right="1559" w:bottom="1701" w:left="184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6383"/>
    <w:rsid w:val="00181405"/>
    <w:rsid w:val="001903C4"/>
    <w:rsid w:val="001E74D6"/>
    <w:rsid w:val="00215627"/>
    <w:rsid w:val="0027076C"/>
    <w:rsid w:val="002B79AE"/>
    <w:rsid w:val="0033609D"/>
    <w:rsid w:val="003601D9"/>
    <w:rsid w:val="00366DD2"/>
    <w:rsid w:val="00403C54"/>
    <w:rsid w:val="00457BD5"/>
    <w:rsid w:val="0049245C"/>
    <w:rsid w:val="004E000A"/>
    <w:rsid w:val="0051309F"/>
    <w:rsid w:val="00526261"/>
    <w:rsid w:val="005856BA"/>
    <w:rsid w:val="0058584D"/>
    <w:rsid w:val="005C7BB3"/>
    <w:rsid w:val="006B0B60"/>
    <w:rsid w:val="006C3467"/>
    <w:rsid w:val="00714A8F"/>
    <w:rsid w:val="007B72D4"/>
    <w:rsid w:val="007D48C2"/>
    <w:rsid w:val="007F4957"/>
    <w:rsid w:val="008829E9"/>
    <w:rsid w:val="00891DFD"/>
    <w:rsid w:val="008B3B9E"/>
    <w:rsid w:val="008E3748"/>
    <w:rsid w:val="009446C1"/>
    <w:rsid w:val="009856F7"/>
    <w:rsid w:val="009D2C8D"/>
    <w:rsid w:val="00AF0FFE"/>
    <w:rsid w:val="00B12B81"/>
    <w:rsid w:val="00BE6694"/>
    <w:rsid w:val="00C22F95"/>
    <w:rsid w:val="00C322D2"/>
    <w:rsid w:val="00C73FA7"/>
    <w:rsid w:val="00D166A7"/>
    <w:rsid w:val="00D96383"/>
    <w:rsid w:val="00ED503F"/>
    <w:rsid w:val="00F33ACC"/>
    <w:rsid w:val="00F67C26"/>
    <w:rsid w:val="00F75C2E"/>
    <w:rsid w:val="00FE762D"/>
    <w:rsid w:val="00FF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76DA"/>
  <w15:docId w15:val="{CE46F800-924B-4F08-8BC6-ED1830833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96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uk-U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963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o Store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Mohamed Fakhry Hussein Barghout</cp:lastModifiedBy>
  <cp:revision>38</cp:revision>
  <dcterms:created xsi:type="dcterms:W3CDTF">2025-08-28T09:14:00Z</dcterms:created>
  <dcterms:modified xsi:type="dcterms:W3CDTF">2025-09-02T21:23:00Z</dcterms:modified>
</cp:coreProperties>
</file>